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1919" w:rsidRPr="00C40A14" w:rsidRDefault="004D1919" w:rsidP="004D1919">
      <w:pPr>
        <w:suppressAutoHyphens/>
        <w:autoSpaceDN w:val="0"/>
        <w:spacing w:after="0" w:line="480" w:lineRule="auto"/>
        <w:jc w:val="both"/>
        <w:textAlignment w:val="baseline"/>
        <w:rPr>
          <w:rFonts w:ascii="Times New Roman" w:eastAsia="SimSun, 'Arial Unicode MS'" w:hAnsi="Times New Roman" w:cs="Times New Roman"/>
          <w:b/>
          <w:color w:val="000000" w:themeColor="text1"/>
          <w:kern w:val="3"/>
          <w:sz w:val="24"/>
          <w:szCs w:val="24"/>
          <w:lang w:val="en-GB" w:eastAsia="zh-CN"/>
        </w:rPr>
      </w:pPr>
      <w:r w:rsidRPr="00C40A14">
        <w:rPr>
          <w:rFonts w:ascii="Times New Roman" w:eastAsia="SimSun, 'Arial Unicode MS'" w:hAnsi="Times New Roman" w:cs="Times New Roman"/>
          <w:b/>
          <w:color w:val="000000" w:themeColor="text1"/>
          <w:kern w:val="3"/>
          <w:sz w:val="24"/>
          <w:szCs w:val="24"/>
          <w:lang w:val="en-GB" w:eastAsia="zh-CN"/>
        </w:rPr>
        <w:t>S3 Table</w:t>
      </w:r>
      <w:r w:rsidR="00E55B0F">
        <w:rPr>
          <w:rFonts w:ascii="Times New Roman" w:eastAsia="SimSun, 'Arial Unicode MS'" w:hAnsi="Times New Roman" w:cs="Times New Roman"/>
          <w:b/>
          <w:color w:val="000000" w:themeColor="text1"/>
          <w:kern w:val="3"/>
          <w:sz w:val="24"/>
          <w:szCs w:val="24"/>
          <w:lang w:val="en-GB" w:eastAsia="zh-CN"/>
        </w:rPr>
        <w:t>.</w:t>
      </w:r>
      <w:bookmarkStart w:id="0" w:name="_GoBack"/>
      <w:bookmarkEnd w:id="0"/>
    </w:p>
    <w:p w:rsidR="004D1919" w:rsidRDefault="004D1919" w:rsidP="004D1919">
      <w:pPr>
        <w:suppressAutoHyphens/>
        <w:autoSpaceDN w:val="0"/>
        <w:spacing w:after="0" w:line="480" w:lineRule="auto"/>
        <w:jc w:val="both"/>
        <w:textAlignment w:val="baseline"/>
        <w:rPr>
          <w:rFonts w:ascii="Times New Roman" w:eastAsia="SimSun, 'Arial Unicode MS'" w:hAnsi="Times New Roman" w:cs="Times New Roman"/>
          <w:color w:val="000000" w:themeColor="text1"/>
          <w:kern w:val="3"/>
          <w:sz w:val="24"/>
          <w:szCs w:val="24"/>
          <w:lang w:val="en-GB" w:eastAsia="zh-CN"/>
        </w:rPr>
      </w:pPr>
      <w:r w:rsidRPr="0066757F">
        <w:rPr>
          <w:rFonts w:ascii="Times New Roman" w:eastAsia="SimSun, 'Arial Unicode MS'" w:hAnsi="Times New Roman" w:cs="Times New Roman"/>
          <w:b/>
          <w:color w:val="000000" w:themeColor="text1"/>
          <w:kern w:val="3"/>
          <w:sz w:val="24"/>
          <w:szCs w:val="24"/>
          <w:lang w:val="en-GB" w:eastAsia="zh-CN"/>
        </w:rPr>
        <w:t xml:space="preserve">Diversity and frequency of single-nucleotide polymorphisms displayed </w:t>
      </w:r>
      <w:r w:rsidR="0066757F" w:rsidRPr="0066757F">
        <w:rPr>
          <w:rFonts w:ascii="Times New Roman" w:eastAsia="SimSun, 'Arial Unicode MS'" w:hAnsi="Times New Roman" w:cs="Times New Roman"/>
          <w:b/>
          <w:color w:val="000000" w:themeColor="text1"/>
          <w:kern w:val="3"/>
          <w:sz w:val="24"/>
          <w:szCs w:val="24"/>
          <w:lang w:val="en-GB" w:eastAsia="zh-CN"/>
        </w:rPr>
        <w:t xml:space="preserve">conflicting genotype results of sub-assemblages BIII/BIV of </w:t>
      </w:r>
      <w:r w:rsidR="0066757F" w:rsidRPr="0066757F">
        <w:rPr>
          <w:rFonts w:ascii="Times New Roman" w:eastAsia="SimSun, 'Arial Unicode MS'" w:hAnsi="Times New Roman" w:cs="Times New Roman"/>
          <w:b/>
          <w:i/>
          <w:color w:val="000000" w:themeColor="text1"/>
          <w:kern w:val="3"/>
          <w:sz w:val="24"/>
          <w:szCs w:val="24"/>
          <w:lang w:val="en-GB" w:eastAsia="zh-CN"/>
        </w:rPr>
        <w:t xml:space="preserve">Giardia </w:t>
      </w:r>
      <w:proofErr w:type="spellStart"/>
      <w:r w:rsidR="0066757F" w:rsidRPr="0066757F">
        <w:rPr>
          <w:rFonts w:ascii="Times New Roman" w:eastAsia="SimSun, 'Arial Unicode MS'" w:hAnsi="Times New Roman" w:cs="Times New Roman"/>
          <w:b/>
          <w:i/>
          <w:color w:val="000000" w:themeColor="text1"/>
          <w:kern w:val="3"/>
          <w:sz w:val="24"/>
          <w:szCs w:val="24"/>
          <w:lang w:val="en-GB" w:eastAsia="zh-CN"/>
        </w:rPr>
        <w:t>duodenalis</w:t>
      </w:r>
      <w:proofErr w:type="spellEnd"/>
      <w:r w:rsidRPr="0066757F">
        <w:rPr>
          <w:rFonts w:ascii="Times New Roman" w:eastAsia="SimSun, 'Arial Unicode MS'" w:hAnsi="Times New Roman" w:cs="Times New Roman"/>
          <w:b/>
          <w:color w:val="000000" w:themeColor="text1"/>
          <w:kern w:val="3"/>
          <w:sz w:val="24"/>
          <w:szCs w:val="24"/>
          <w:lang w:val="en-GB" w:eastAsia="zh-CN"/>
        </w:rPr>
        <w:t xml:space="preserve"> at the glutamate dehydrogenase locus </w:t>
      </w:r>
      <w:r w:rsidR="00C1201E" w:rsidRPr="0066757F">
        <w:rPr>
          <w:rFonts w:ascii="Times New Roman" w:eastAsia="SimSun, 'Arial Unicode MS'" w:hAnsi="Times New Roman" w:cs="Times New Roman"/>
          <w:b/>
          <w:color w:val="000000" w:themeColor="text1"/>
          <w:kern w:val="3"/>
          <w:sz w:val="24"/>
          <w:szCs w:val="24"/>
          <w:lang w:val="en-GB" w:eastAsia="zh-CN"/>
        </w:rPr>
        <w:t xml:space="preserve">(partial sequence between positions 78 to 480) </w:t>
      </w:r>
      <w:r w:rsidRPr="0066757F">
        <w:rPr>
          <w:rFonts w:ascii="Times New Roman" w:eastAsia="SimSun, 'Arial Unicode MS'" w:hAnsi="Times New Roman" w:cs="Times New Roman"/>
          <w:b/>
          <w:color w:val="000000" w:themeColor="text1"/>
          <w:kern w:val="3"/>
          <w:sz w:val="24"/>
          <w:szCs w:val="24"/>
          <w:lang w:val="en-GB" w:eastAsia="zh-CN"/>
        </w:rPr>
        <w:t>identified in the present study.</w:t>
      </w:r>
      <w:r w:rsidRPr="00C40A14">
        <w:rPr>
          <w:rFonts w:ascii="Times New Roman" w:eastAsia="SimSun, 'Arial Unicode MS'" w:hAnsi="Times New Roman" w:cs="Times New Roman"/>
          <w:color w:val="000000" w:themeColor="text1"/>
          <w:kern w:val="3"/>
          <w:sz w:val="24"/>
          <w:szCs w:val="24"/>
          <w:lang w:val="en-GB" w:eastAsia="zh-CN"/>
        </w:rPr>
        <w:t xml:space="preserve"> Sequence L40508 (BIV) has been used as reference. </w:t>
      </w:r>
      <w:proofErr w:type="spellStart"/>
      <w:r w:rsidRPr="00C40A14">
        <w:rPr>
          <w:rFonts w:ascii="Times New Roman" w:eastAsia="SimSun, 'Arial Unicode MS'" w:hAnsi="Times New Roman" w:cs="Times New Roman"/>
          <w:color w:val="000000" w:themeColor="text1"/>
          <w:kern w:val="3"/>
          <w:sz w:val="24"/>
          <w:szCs w:val="24"/>
          <w:lang w:val="en-GB" w:eastAsia="zh-CN"/>
        </w:rPr>
        <w:t>Transversion</w:t>
      </w:r>
      <w:proofErr w:type="spellEnd"/>
      <w:r w:rsidRPr="00C40A14">
        <w:rPr>
          <w:rFonts w:ascii="Times New Roman" w:eastAsia="SimSun, 'Arial Unicode MS'" w:hAnsi="Times New Roman" w:cs="Times New Roman"/>
          <w:color w:val="000000" w:themeColor="text1"/>
          <w:kern w:val="3"/>
          <w:sz w:val="24"/>
          <w:szCs w:val="24"/>
          <w:lang w:val="en-GB" w:eastAsia="zh-CN"/>
        </w:rPr>
        <w:t xml:space="preserve"> mutations were highlighted in bold.</w:t>
      </w:r>
    </w:p>
    <w:tbl>
      <w:tblPr>
        <w:tblW w:w="4986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27"/>
        <w:gridCol w:w="711"/>
        <w:gridCol w:w="598"/>
        <w:gridCol w:w="598"/>
        <w:gridCol w:w="598"/>
        <w:gridCol w:w="598"/>
        <w:gridCol w:w="598"/>
        <w:gridCol w:w="598"/>
        <w:gridCol w:w="598"/>
        <w:gridCol w:w="598"/>
        <w:gridCol w:w="598"/>
        <w:gridCol w:w="598"/>
        <w:gridCol w:w="598"/>
        <w:gridCol w:w="598"/>
        <w:gridCol w:w="598"/>
        <w:gridCol w:w="598"/>
        <w:gridCol w:w="598"/>
        <w:gridCol w:w="598"/>
        <w:gridCol w:w="598"/>
        <w:gridCol w:w="598"/>
        <w:gridCol w:w="598"/>
        <w:gridCol w:w="598"/>
        <w:gridCol w:w="606"/>
      </w:tblGrid>
      <w:tr w:rsidR="00881D68" w:rsidRPr="0066757F" w:rsidTr="00881D68">
        <w:trPr>
          <w:trHeight w:val="317"/>
        </w:trPr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4455" w:type="pct"/>
            <w:gridSpan w:val="2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1D68" w:rsidRPr="00881D68" w:rsidRDefault="00881D68" w:rsidP="00881D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881D68">
              <w:rPr>
                <w:rFonts w:ascii="Times New Roman" w:eastAsia="SimSun, 'Arial Unicode MS'" w:hAnsi="Times New Roman" w:cs="Times New Roman"/>
                <w:b/>
                <w:color w:val="000000" w:themeColor="text1"/>
                <w:kern w:val="3"/>
                <w:sz w:val="16"/>
                <w:szCs w:val="16"/>
                <w:lang w:val="en-GB" w:eastAsia="zh-CN"/>
              </w:rPr>
              <w:t>Nucleotide at position of reference sequence L40508 (BIV)</w:t>
            </w:r>
          </w:p>
        </w:tc>
      </w:tr>
      <w:tr w:rsidR="00881D68" w:rsidRPr="00C40A14" w:rsidTr="00881D68">
        <w:trPr>
          <w:trHeight w:val="317"/>
        </w:trPr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135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183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81D68" w:rsidRPr="00042167" w:rsidRDefault="00881D68" w:rsidP="008942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185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186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225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255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261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273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324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81D68" w:rsidRPr="00042167" w:rsidRDefault="00881D68" w:rsidP="00150F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330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345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352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366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81D68" w:rsidRPr="00042167" w:rsidRDefault="00881D68" w:rsidP="00CF4E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372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387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408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411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423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81D68" w:rsidRPr="00042167" w:rsidRDefault="00881D68" w:rsidP="003D3C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432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438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462</w:t>
            </w:r>
          </w:p>
        </w:tc>
      </w:tr>
      <w:tr w:rsidR="00881D68" w:rsidRPr="00C40A14" w:rsidTr="00881D68">
        <w:trPr>
          <w:trHeight w:val="317"/>
        </w:trPr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T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T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81D68" w:rsidRPr="00042167" w:rsidRDefault="00881D68" w:rsidP="008942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C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G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G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C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G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C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T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81D68" w:rsidRPr="00042167" w:rsidRDefault="00881D68" w:rsidP="00150F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C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C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C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T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81D68" w:rsidRPr="00042167" w:rsidRDefault="00881D68" w:rsidP="00CF4E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C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T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G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C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C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81D68" w:rsidRPr="00042167" w:rsidRDefault="00881D68" w:rsidP="003D3C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C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A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T</w:t>
            </w:r>
          </w:p>
        </w:tc>
      </w:tr>
      <w:tr w:rsidR="00881D68" w:rsidRPr="00C40A14" w:rsidTr="00881D68">
        <w:trPr>
          <w:trHeight w:val="317"/>
        </w:trPr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894242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04216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ub-type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1D68" w:rsidRPr="00042167" w:rsidRDefault="00881D68" w:rsidP="00894242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04216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umber of isolates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1D68" w:rsidRPr="00042167" w:rsidRDefault="00881D68" w:rsidP="008942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1D68" w:rsidRPr="00042167" w:rsidRDefault="00881D68" w:rsidP="008942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81D68" w:rsidRPr="00042167" w:rsidRDefault="00881D68" w:rsidP="008942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1D68" w:rsidRPr="00042167" w:rsidRDefault="00881D68" w:rsidP="008942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1D68" w:rsidRPr="00042167" w:rsidRDefault="00881D68" w:rsidP="008942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1D68" w:rsidRPr="00042167" w:rsidRDefault="00881D68" w:rsidP="008942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1D68" w:rsidRPr="00042167" w:rsidRDefault="00881D68" w:rsidP="008942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1D68" w:rsidRPr="00042167" w:rsidRDefault="00881D68" w:rsidP="008942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1D68" w:rsidRPr="00042167" w:rsidRDefault="00881D68" w:rsidP="008942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81D68" w:rsidRPr="00042167" w:rsidRDefault="00881D68" w:rsidP="00150F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1D68" w:rsidRPr="00042167" w:rsidRDefault="00881D68" w:rsidP="008942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1D68" w:rsidRPr="00042167" w:rsidRDefault="00881D68" w:rsidP="008942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1D68" w:rsidRPr="00042167" w:rsidRDefault="00881D68" w:rsidP="008942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81D68" w:rsidRPr="00042167" w:rsidRDefault="00881D68" w:rsidP="00CF4E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1D68" w:rsidRPr="00042167" w:rsidRDefault="00881D68" w:rsidP="008942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1D68" w:rsidRPr="00042167" w:rsidRDefault="00881D68" w:rsidP="008942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1D68" w:rsidRPr="00042167" w:rsidRDefault="00881D68" w:rsidP="008942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1D68" w:rsidRPr="00042167" w:rsidRDefault="00881D68" w:rsidP="008942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81D68" w:rsidRPr="00042167" w:rsidRDefault="00881D68" w:rsidP="00894242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1D68" w:rsidRPr="00042167" w:rsidRDefault="00881D68" w:rsidP="008942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1D68" w:rsidRPr="00042167" w:rsidRDefault="00881D68" w:rsidP="008942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</w:p>
        </w:tc>
      </w:tr>
      <w:tr w:rsidR="00881D68" w:rsidRPr="00C40A14" w:rsidTr="00881D68">
        <w:trPr>
          <w:trHeight w:val="300"/>
        </w:trPr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KP899884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1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C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C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81D68" w:rsidRPr="00042167" w:rsidRDefault="00881D68" w:rsidP="006B36F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A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81D68" w:rsidRPr="00042167" w:rsidRDefault="00881D68" w:rsidP="006B36F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C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81D68" w:rsidRPr="00042167" w:rsidRDefault="00881D68" w:rsidP="006B36F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C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81D68" w:rsidRPr="00042167" w:rsidRDefault="00881D68" w:rsidP="003D3C9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G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</w:tr>
      <w:tr w:rsidR="00881D68" w:rsidRPr="00C40A14" w:rsidTr="00881D68">
        <w:trPr>
          <w:trHeight w:val="300"/>
        </w:trPr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KP899877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1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Y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Y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81D68" w:rsidRPr="00042167" w:rsidRDefault="00881D68" w:rsidP="006B36F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.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Y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Y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81D68" w:rsidRPr="00042167" w:rsidRDefault="00881D68" w:rsidP="006B36F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Y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Y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81D68" w:rsidRPr="00042167" w:rsidRDefault="00881D68" w:rsidP="006B36F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C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81D68" w:rsidRPr="00042167" w:rsidRDefault="00881D68" w:rsidP="003D3C9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R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</w:tr>
      <w:tr w:rsidR="00881D68" w:rsidRPr="00C40A14" w:rsidTr="00881D68">
        <w:trPr>
          <w:trHeight w:val="300"/>
        </w:trPr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KP899885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1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C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81D68" w:rsidRPr="00042167" w:rsidRDefault="00881D68" w:rsidP="006B36F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A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81D68" w:rsidRPr="00042167" w:rsidRDefault="00881D68" w:rsidP="006B36F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C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81D68" w:rsidRPr="00042167" w:rsidRDefault="00881D68" w:rsidP="006B36F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C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81D68" w:rsidRPr="00042167" w:rsidRDefault="00881D68" w:rsidP="003D3C9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</w:tr>
      <w:tr w:rsidR="00881D68" w:rsidRPr="00C40A14" w:rsidTr="00881D68">
        <w:trPr>
          <w:trHeight w:val="300"/>
        </w:trPr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KP899880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1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C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81D68" w:rsidRPr="00042167" w:rsidRDefault="00881D68" w:rsidP="006B36F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T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T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81D68" w:rsidRPr="00042167" w:rsidRDefault="00881D68" w:rsidP="006B36F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81D68" w:rsidRPr="00042167" w:rsidRDefault="00881D68" w:rsidP="006B36F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81D68" w:rsidRPr="00042167" w:rsidRDefault="00881D68" w:rsidP="003D3C9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</w:tr>
      <w:tr w:rsidR="00881D68" w:rsidRPr="00C40A14" w:rsidTr="00881D68">
        <w:trPr>
          <w:trHeight w:val="300"/>
        </w:trPr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KP899878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1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C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81D68" w:rsidRPr="00042167" w:rsidRDefault="00881D68" w:rsidP="006B36F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T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T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81D68" w:rsidRPr="00042167" w:rsidRDefault="00881D68" w:rsidP="006B36F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T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81D68" w:rsidRPr="00042167" w:rsidRDefault="00881D68" w:rsidP="006B36F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C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T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81D68" w:rsidRPr="00042167" w:rsidRDefault="00881D68" w:rsidP="003D3C9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</w:tr>
      <w:tr w:rsidR="00881D68" w:rsidRPr="00C40A14" w:rsidTr="00881D68">
        <w:trPr>
          <w:trHeight w:val="300"/>
        </w:trPr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KP899882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1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C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81D68" w:rsidRPr="00042167" w:rsidRDefault="00881D68" w:rsidP="006B36F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A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81D68" w:rsidRPr="00042167" w:rsidRDefault="00881D68" w:rsidP="006B36F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C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81D68" w:rsidRPr="00042167" w:rsidRDefault="00881D68" w:rsidP="006B36F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C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A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T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81D68" w:rsidRPr="00042167" w:rsidRDefault="00881D68" w:rsidP="003D3C9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G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</w:tr>
      <w:tr w:rsidR="00881D68" w:rsidRPr="00C40A14" w:rsidTr="00881D68">
        <w:trPr>
          <w:trHeight w:val="300"/>
        </w:trPr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KP899883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1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C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81D68" w:rsidRPr="00042167" w:rsidRDefault="00881D68" w:rsidP="006B36F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Y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T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81D68" w:rsidRPr="00042167" w:rsidRDefault="00881D68" w:rsidP="006B36F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Y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Y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81D68" w:rsidRPr="00042167" w:rsidRDefault="00881D68" w:rsidP="006B36F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C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81D68" w:rsidRPr="00042167" w:rsidRDefault="00881D68" w:rsidP="003D3C9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R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Y</w:t>
            </w:r>
          </w:p>
        </w:tc>
      </w:tr>
      <w:tr w:rsidR="00881D68" w:rsidRPr="00C40A14" w:rsidTr="00881D68">
        <w:trPr>
          <w:trHeight w:val="300"/>
        </w:trPr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KP899881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1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Y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81D68" w:rsidRPr="00042167" w:rsidRDefault="00881D68" w:rsidP="006B36F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Y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Y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81D68" w:rsidRPr="00042167" w:rsidRDefault="00881D68" w:rsidP="006B36F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Y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81D68" w:rsidRPr="00042167" w:rsidRDefault="00881D68" w:rsidP="006B36F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C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81D68" w:rsidRPr="00042167" w:rsidRDefault="00881D68" w:rsidP="003D3C9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R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</w:tr>
      <w:tr w:rsidR="00881D68" w:rsidRPr="00C40A14" w:rsidTr="00881D68">
        <w:trPr>
          <w:trHeight w:val="300"/>
        </w:trPr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KP899876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1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81D68" w:rsidRPr="00042167" w:rsidRDefault="00881D68" w:rsidP="006B36F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T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A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T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A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81D68" w:rsidRPr="00042167" w:rsidRDefault="00881D68" w:rsidP="006B36F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81D68" w:rsidRPr="00042167" w:rsidRDefault="00881D68" w:rsidP="006B36F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81D68" w:rsidRPr="00042167" w:rsidRDefault="00881D68" w:rsidP="003D3C9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G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</w:tr>
      <w:tr w:rsidR="00881D68" w:rsidRPr="00C40A14" w:rsidTr="00881D68">
        <w:trPr>
          <w:trHeight w:val="300"/>
        </w:trPr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KP899875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1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81D68" w:rsidRPr="00042167" w:rsidRDefault="00881D68" w:rsidP="006B36F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T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50F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T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81D68" w:rsidRPr="00042167" w:rsidRDefault="00881D68" w:rsidP="006B36F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50F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Y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81D68" w:rsidRPr="00042167" w:rsidRDefault="00881D68" w:rsidP="006B36F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C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81D68" w:rsidRPr="00042167" w:rsidRDefault="00881D68" w:rsidP="003D3C9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R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</w:tr>
      <w:tr w:rsidR="00881D68" w:rsidRPr="00C40A14" w:rsidTr="00881D68">
        <w:trPr>
          <w:trHeight w:val="300"/>
        </w:trPr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KP899879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2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81D68" w:rsidRPr="00042167" w:rsidRDefault="00881D68" w:rsidP="006B36F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81D68" w:rsidRPr="00042167" w:rsidRDefault="00881D68" w:rsidP="006B36F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C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81D68" w:rsidRPr="00042167" w:rsidRDefault="00881D68" w:rsidP="006B36F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C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81D68" w:rsidRPr="00042167" w:rsidRDefault="00881D68" w:rsidP="003D3C9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G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D68" w:rsidRPr="00042167" w:rsidRDefault="00881D68" w:rsidP="001B0D7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04216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</w:tc>
      </w:tr>
    </w:tbl>
    <w:p w:rsidR="004D1919" w:rsidRPr="00C40A14" w:rsidRDefault="004D1919" w:rsidP="004D1919">
      <w:pPr>
        <w:suppressAutoHyphens/>
        <w:autoSpaceDN w:val="0"/>
        <w:spacing w:before="120" w:after="0" w:line="480" w:lineRule="auto"/>
        <w:jc w:val="both"/>
        <w:textAlignment w:val="baseline"/>
        <w:rPr>
          <w:rFonts w:ascii="Times New Roman" w:eastAsia="SimSun, 'Arial Unicode MS'" w:hAnsi="Times New Roman" w:cs="Times New Roman"/>
          <w:color w:val="000000" w:themeColor="text1"/>
          <w:kern w:val="3"/>
          <w:sz w:val="24"/>
          <w:szCs w:val="24"/>
          <w:lang w:val="en-GB" w:eastAsia="zh-CN"/>
        </w:rPr>
      </w:pPr>
      <w:r w:rsidRPr="00C40A14">
        <w:rPr>
          <w:rFonts w:ascii="Times New Roman" w:eastAsia="SimSun, 'Arial Unicode MS'" w:hAnsi="Times New Roman" w:cs="Times New Roman"/>
          <w:color w:val="000000" w:themeColor="text1"/>
          <w:kern w:val="3"/>
          <w:sz w:val="24"/>
          <w:szCs w:val="24"/>
          <w:lang w:val="en-GB" w:eastAsia="zh-CN"/>
        </w:rPr>
        <w:t>M: A/C; R: A/G; Y: C/T.</w:t>
      </w:r>
    </w:p>
    <w:p w:rsidR="001B1D86" w:rsidRDefault="001B1D86"/>
    <w:sectPr w:rsidR="001B1D86" w:rsidSect="004D191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, 'Arial Unicode MS'">
    <w:charset w:val="00"/>
    <w:family w:val="auto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1919"/>
    <w:rsid w:val="00042167"/>
    <w:rsid w:val="00150FC3"/>
    <w:rsid w:val="001B1D86"/>
    <w:rsid w:val="003D3C95"/>
    <w:rsid w:val="004D1919"/>
    <w:rsid w:val="0066757F"/>
    <w:rsid w:val="00881D68"/>
    <w:rsid w:val="00894242"/>
    <w:rsid w:val="00957F05"/>
    <w:rsid w:val="00C1201E"/>
    <w:rsid w:val="00CF4ECC"/>
    <w:rsid w:val="00E55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E14B7AB-2DA8-4FAC-A78F-50C6798D5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191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4D19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8</TotalTime>
  <Pages>1</Pages>
  <Words>190</Words>
  <Characters>1046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Antonio Carmena Jimenez</dc:creator>
  <cp:lastModifiedBy>David Anton Carmena Jimenez</cp:lastModifiedBy>
  <cp:revision>8</cp:revision>
  <dcterms:created xsi:type="dcterms:W3CDTF">2015-05-14T13:21:00Z</dcterms:created>
  <dcterms:modified xsi:type="dcterms:W3CDTF">2016-01-15T13:38:00Z</dcterms:modified>
</cp:coreProperties>
</file>